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1726" w:tblpY="2701"/>
        <w:tblW w:w="4546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/>
      </w:tblPr>
      <w:tblGrid>
        <w:gridCol w:w="2498"/>
        <w:gridCol w:w="5559"/>
      </w:tblGrid>
      <w:tr w:rsidR="00E76DF4" w:rsidRPr="009549AE" w:rsidTr="00E76DF4">
        <w:trPr>
          <w:trHeight w:val="280"/>
        </w:trPr>
        <w:tc>
          <w:tcPr>
            <w:tcW w:w="1550" w:type="pct"/>
            <w:shd w:val="clear" w:color="auto" w:fill="auto"/>
            <w:noWrap/>
            <w:vAlign w:val="bottom"/>
            <w:hideMark/>
          </w:tcPr>
          <w:p w:rsidR="00E76DF4" w:rsidRPr="009549AE" w:rsidRDefault="00E76DF4" w:rsidP="00CA298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9549AE">
              <w:rPr>
                <w:rFonts w:ascii="Calibri" w:eastAsia="Times New Roman" w:hAnsi="Calibri"/>
                <w:color w:val="000000"/>
                <w:sz w:val="22"/>
                <w:szCs w:val="22"/>
              </w:rPr>
              <w:t>Database(s): All Ovid MEDLINE(R) 1946 to Present</w:t>
            </w:r>
          </w:p>
        </w:tc>
        <w:tc>
          <w:tcPr>
            <w:tcW w:w="3450" w:type="pct"/>
            <w:shd w:val="clear" w:color="auto" w:fill="auto"/>
            <w:noWrap/>
            <w:vAlign w:val="center"/>
            <w:hideMark/>
          </w:tcPr>
          <w:p w:rsidR="00E76DF4" w:rsidRPr="009549AE" w:rsidRDefault="00E76DF4" w:rsidP="00CA2982">
            <w:pPr>
              <w:jc w:val="center"/>
              <w:rPr>
                <w:rFonts w:ascii="Calibri" w:eastAsia="Times New Roman" w:hAnsi="Calibri"/>
                <w:color w:val="FF0000"/>
                <w:sz w:val="22"/>
                <w:szCs w:val="22"/>
              </w:rPr>
            </w:pPr>
          </w:p>
        </w:tc>
      </w:tr>
      <w:tr w:rsidR="00E76DF4" w:rsidRPr="009549AE" w:rsidTr="00E76DF4">
        <w:trPr>
          <w:trHeight w:val="280"/>
        </w:trPr>
        <w:tc>
          <w:tcPr>
            <w:tcW w:w="1550" w:type="pct"/>
            <w:shd w:val="clear" w:color="auto" w:fill="auto"/>
            <w:noWrap/>
            <w:vAlign w:val="bottom"/>
            <w:hideMark/>
          </w:tcPr>
          <w:p w:rsidR="00E76DF4" w:rsidRPr="009549AE" w:rsidRDefault="00E76DF4" w:rsidP="00CA298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549AE">
              <w:rPr>
                <w:rFonts w:ascii="Calibri" w:eastAsia="Times New Roman" w:hAnsi="Calibri"/>
                <w:color w:val="000000"/>
                <w:sz w:val="22"/>
                <w:szCs w:val="22"/>
              </w:rPr>
              <w:t>Search Strategy:</w:t>
            </w:r>
          </w:p>
        </w:tc>
        <w:tc>
          <w:tcPr>
            <w:tcW w:w="3450" w:type="pct"/>
            <w:shd w:val="clear" w:color="auto" w:fill="auto"/>
            <w:noWrap/>
            <w:vAlign w:val="bottom"/>
            <w:hideMark/>
          </w:tcPr>
          <w:p w:rsidR="00E76DF4" w:rsidRPr="009549AE" w:rsidRDefault="00E76DF4" w:rsidP="00CA2982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E76DF4" w:rsidRPr="009549AE" w:rsidTr="00E76DF4">
        <w:trPr>
          <w:trHeight w:val="280"/>
        </w:trPr>
        <w:tc>
          <w:tcPr>
            <w:tcW w:w="1550" w:type="pct"/>
            <w:shd w:val="clear" w:color="auto" w:fill="auto"/>
            <w:vAlign w:val="center"/>
            <w:hideMark/>
          </w:tcPr>
          <w:p w:rsidR="00E76DF4" w:rsidRPr="009549AE" w:rsidRDefault="00E76DF4" w:rsidP="00CA298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549A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3450" w:type="pct"/>
            <w:shd w:val="clear" w:color="auto" w:fill="auto"/>
            <w:vAlign w:val="center"/>
            <w:hideMark/>
          </w:tcPr>
          <w:p w:rsidR="00E76DF4" w:rsidRPr="009549AE" w:rsidRDefault="00E76DF4" w:rsidP="00CA2982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9549AE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earches</w:t>
            </w:r>
          </w:p>
        </w:tc>
      </w:tr>
      <w:tr w:rsidR="00E76DF4" w:rsidRPr="009549AE" w:rsidTr="00E76DF4">
        <w:trPr>
          <w:cantSplit/>
          <w:trHeight w:val="1134"/>
        </w:trPr>
        <w:tc>
          <w:tcPr>
            <w:tcW w:w="1550" w:type="pct"/>
            <w:shd w:val="clear" w:color="auto" w:fill="auto"/>
            <w:vAlign w:val="center"/>
            <w:hideMark/>
          </w:tcPr>
          <w:p w:rsidR="00E76DF4" w:rsidRPr="009549AE" w:rsidRDefault="00E76DF4" w:rsidP="00CA298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549AE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450" w:type="pct"/>
            <w:shd w:val="clear" w:color="auto" w:fill="auto"/>
            <w:vAlign w:val="center"/>
            <w:hideMark/>
          </w:tcPr>
          <w:p w:rsidR="00E76DF4" w:rsidRPr="009549AE" w:rsidRDefault="00E76DF4" w:rsidP="00CA2982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549AE">
              <w:rPr>
                <w:rFonts w:ascii="Calibri" w:eastAsia="Times New Roman" w:hAnsi="Calibri"/>
                <w:color w:val="000000"/>
                <w:sz w:val="22"/>
                <w:szCs w:val="22"/>
              </w:rPr>
              <w:t>(mobile dentistry or teledentistry or tele-dentistry or edentistry or mdentistry or e-dentistry or m-dentistry or dental telecommunication).mp.</w:t>
            </w:r>
          </w:p>
        </w:tc>
      </w:tr>
      <w:tr w:rsidR="00DD5A81" w:rsidRPr="009549AE" w:rsidTr="003B0402">
        <w:trPr>
          <w:trHeight w:val="2417"/>
        </w:trPr>
        <w:tc>
          <w:tcPr>
            <w:tcW w:w="1550" w:type="pct"/>
            <w:shd w:val="clear" w:color="auto" w:fill="auto"/>
            <w:vAlign w:val="center"/>
            <w:hideMark/>
          </w:tcPr>
          <w:p w:rsidR="00DD5A81" w:rsidRPr="009549AE" w:rsidRDefault="00DD5A81" w:rsidP="00CA298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549AE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  <w:p w:rsidR="00DD5A81" w:rsidRPr="009549AE" w:rsidRDefault="00DD5A81" w:rsidP="003B040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3450" w:type="pct"/>
            <w:shd w:val="clear" w:color="auto" w:fill="auto"/>
            <w:vAlign w:val="center"/>
            <w:hideMark/>
          </w:tcPr>
          <w:p w:rsidR="00DD5A81" w:rsidRPr="009549AE" w:rsidRDefault="00DD5A81" w:rsidP="00330034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549AE">
              <w:rPr>
                <w:rFonts w:ascii="Calibri" w:eastAsia="Times New Roman" w:hAnsi="Calibri"/>
                <w:color w:val="000000"/>
                <w:sz w:val="22"/>
                <w:szCs w:val="22"/>
              </w:rPr>
              <w:t>exp telemedicine/ or exp remote consultation/ or exp Videoconferencing/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or </w:t>
            </w:r>
            <w:r w:rsidRPr="009549AE">
              <w:rPr>
                <w:rFonts w:ascii="Calibri" w:eastAsia="Times New Roman" w:hAnsi="Calibri"/>
                <w:color w:val="000000"/>
                <w:sz w:val="22"/>
                <w:szCs w:val="22"/>
              </w:rPr>
              <w:t>(mobile health or telehealth or telemedicine or tele-health or tele-medicine or ehealth or mhealth or e-health or m-health or teleconsult* or telepatholog* or telemonitor* or videoconferenc* or medical telecommunication or m-patient* or mpatient*OR remote consult* or tele-consult* or tele-patholog* or tele-monitor* or video-conferenc* or medical tele-communication).mp.</w:t>
            </w:r>
          </w:p>
        </w:tc>
      </w:tr>
      <w:tr w:rsidR="00E76DF4" w:rsidRPr="009549AE" w:rsidTr="00E76DF4">
        <w:trPr>
          <w:cantSplit/>
          <w:trHeight w:val="1134"/>
        </w:trPr>
        <w:tc>
          <w:tcPr>
            <w:tcW w:w="1550" w:type="pct"/>
            <w:shd w:val="clear" w:color="auto" w:fill="auto"/>
            <w:vAlign w:val="center"/>
            <w:hideMark/>
          </w:tcPr>
          <w:p w:rsidR="00E76DF4" w:rsidRPr="009549AE" w:rsidRDefault="00DD5A81" w:rsidP="00CA298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450" w:type="pct"/>
            <w:shd w:val="clear" w:color="auto" w:fill="auto"/>
            <w:vAlign w:val="center"/>
            <w:hideMark/>
          </w:tcPr>
          <w:p w:rsidR="00E76DF4" w:rsidRPr="009549AE" w:rsidRDefault="00E76DF4" w:rsidP="005360A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549AE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Rural Health/ or exp Rural Health Services/ or Rural Population/ or Hospitals, Rural/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or </w:t>
            </w:r>
            <w:r w:rsidR="00472064">
              <w:rPr>
                <w:rFonts w:ascii="Calibri" w:eastAsia="Times New Roman" w:hAnsi="Calibri"/>
                <w:color w:val="000000"/>
                <w:sz w:val="22"/>
                <w:szCs w:val="22"/>
              </w:rPr>
              <w:t>(</w:t>
            </w:r>
            <w:r w:rsidRPr="009549AE">
              <w:rPr>
                <w:rFonts w:ascii="Calibri" w:eastAsia="Times New Roman" w:hAnsi="Calibri"/>
                <w:color w:val="000000"/>
                <w:sz w:val="22"/>
                <w:szCs w:val="22"/>
              </w:rPr>
              <w:t>rural or Remote or country area or country areas or countryside* or country-side or country-sides or aboriginal or native* or tribe* or indigenous</w:t>
            </w:r>
            <w:r w:rsidR="00472064">
              <w:rPr>
                <w:rFonts w:ascii="Calibri" w:eastAsia="Times New Roman" w:hAnsi="Calibri"/>
                <w:color w:val="000000"/>
                <w:sz w:val="22"/>
                <w:szCs w:val="22"/>
              </w:rPr>
              <w:t>)</w:t>
            </w:r>
            <w:r w:rsidRPr="009549AE">
              <w:rPr>
                <w:rFonts w:ascii="Calibri" w:eastAsia="Times New Roman" w:hAnsi="Calibri"/>
                <w:color w:val="000000"/>
                <w:sz w:val="22"/>
                <w:szCs w:val="22"/>
              </w:rPr>
              <w:t>.mp.</w:t>
            </w:r>
          </w:p>
        </w:tc>
      </w:tr>
      <w:tr w:rsidR="00E76DF4" w:rsidRPr="009549AE" w:rsidTr="00E76DF4">
        <w:trPr>
          <w:trHeight w:val="280"/>
        </w:trPr>
        <w:tc>
          <w:tcPr>
            <w:tcW w:w="1550" w:type="pct"/>
            <w:shd w:val="clear" w:color="000000" w:fill="FFFF00"/>
            <w:vAlign w:val="center"/>
            <w:hideMark/>
          </w:tcPr>
          <w:p w:rsidR="00E76DF4" w:rsidRPr="009549AE" w:rsidRDefault="00DD5A81" w:rsidP="00CA298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450" w:type="pct"/>
            <w:shd w:val="clear" w:color="000000" w:fill="FFFF00"/>
            <w:vAlign w:val="center"/>
            <w:hideMark/>
          </w:tcPr>
          <w:p w:rsidR="00E76DF4" w:rsidRPr="009549AE" w:rsidRDefault="00E76DF4" w:rsidP="00DD5A81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549AE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1 and </w:t>
            </w:r>
            <w:r w:rsidR="00DD5A81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</w:tr>
      <w:tr w:rsidR="00E76DF4" w:rsidRPr="009549AE" w:rsidTr="00E76DF4">
        <w:trPr>
          <w:cantSplit/>
          <w:trHeight w:val="1134"/>
        </w:trPr>
        <w:tc>
          <w:tcPr>
            <w:tcW w:w="1550" w:type="pct"/>
            <w:shd w:val="clear" w:color="auto" w:fill="auto"/>
            <w:vAlign w:val="center"/>
            <w:hideMark/>
          </w:tcPr>
          <w:p w:rsidR="00E76DF4" w:rsidRPr="009549AE" w:rsidRDefault="007346C9" w:rsidP="00CA298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450" w:type="pct"/>
            <w:shd w:val="clear" w:color="auto" w:fill="auto"/>
            <w:vAlign w:val="center"/>
            <w:hideMark/>
          </w:tcPr>
          <w:p w:rsidR="00E76DF4" w:rsidRPr="009549AE" w:rsidRDefault="00E76DF4" w:rsidP="007346C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549AE">
              <w:rPr>
                <w:rFonts w:ascii="Calibri" w:eastAsia="Times New Roman" w:hAnsi="Calibri"/>
                <w:color w:val="000000"/>
                <w:sz w:val="22"/>
                <w:szCs w:val="22"/>
              </w:rPr>
              <w:t>exp dentistry/ or exp oral health/ or exp mouth diseases/ or exp Dental Care</w:t>
            </w:r>
            <w:r w:rsidR="007346C9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/ </w:t>
            </w:r>
            <w:r w:rsidR="00377769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or </w:t>
            </w:r>
            <w:r w:rsidR="007346C9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exp dental caries/ or exp education, dental/ or </w:t>
            </w:r>
            <w:r w:rsidR="0005457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exp diagnosis, oral/ or </w:t>
            </w:r>
            <w:r w:rsidR="00377769">
              <w:rPr>
                <w:rFonts w:ascii="Calibri" w:eastAsia="Times New Roman" w:hAnsi="Calibri"/>
                <w:color w:val="000000"/>
                <w:sz w:val="22"/>
                <w:szCs w:val="22"/>
              </w:rPr>
              <w:t>(</w:t>
            </w:r>
            <w:r w:rsidR="000B4680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oral health care or </w:t>
            </w:r>
            <w:r w:rsidRPr="009549AE">
              <w:rPr>
                <w:rFonts w:ascii="Calibri" w:eastAsia="Times New Roman" w:hAnsi="Calibri"/>
                <w:color w:val="000000"/>
                <w:sz w:val="22"/>
                <w:szCs w:val="22"/>
              </w:rPr>
              <w:t>dental or dentist* or endodonti* or oral medicine or oral or orthodonti* or periodonti* or prosthodon</w:t>
            </w:r>
            <w:r w:rsidR="009402FC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ti* or tooth or teeth or mouth). </w:t>
            </w:r>
            <w:r w:rsidRPr="009549AE">
              <w:rPr>
                <w:rFonts w:ascii="Calibri" w:eastAsia="Times New Roman" w:hAnsi="Calibri"/>
                <w:color w:val="000000"/>
                <w:sz w:val="22"/>
                <w:szCs w:val="22"/>
              </w:rPr>
              <w:t>mp.</w:t>
            </w:r>
          </w:p>
        </w:tc>
      </w:tr>
      <w:tr w:rsidR="00E76DF4" w:rsidRPr="009549AE" w:rsidTr="007346C9">
        <w:trPr>
          <w:trHeight w:val="314"/>
        </w:trPr>
        <w:tc>
          <w:tcPr>
            <w:tcW w:w="1550" w:type="pct"/>
            <w:shd w:val="clear" w:color="auto" w:fill="auto"/>
            <w:vAlign w:val="center"/>
            <w:hideMark/>
          </w:tcPr>
          <w:p w:rsidR="00E76DF4" w:rsidRPr="009549AE" w:rsidRDefault="007346C9" w:rsidP="00CA298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450" w:type="pct"/>
            <w:shd w:val="clear" w:color="auto" w:fill="auto"/>
            <w:vAlign w:val="center"/>
            <w:hideMark/>
          </w:tcPr>
          <w:p w:rsidR="00E76DF4" w:rsidRPr="009549AE" w:rsidRDefault="007346C9" w:rsidP="007346C9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  <w:r w:rsidR="00E76DF4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and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3</w:t>
            </w:r>
            <w:r w:rsidR="00E76DF4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and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</w:t>
            </w:r>
          </w:p>
        </w:tc>
      </w:tr>
      <w:tr w:rsidR="00E76DF4" w:rsidRPr="009549AE" w:rsidTr="000B4680">
        <w:trPr>
          <w:trHeight w:val="244"/>
        </w:trPr>
        <w:tc>
          <w:tcPr>
            <w:tcW w:w="1550" w:type="pct"/>
            <w:tcBorders>
              <w:bottom w:val="single" w:sz="2" w:space="0" w:color="auto"/>
            </w:tcBorders>
            <w:shd w:val="clear" w:color="000000" w:fill="FFFF00"/>
            <w:vAlign w:val="center"/>
            <w:hideMark/>
          </w:tcPr>
          <w:p w:rsidR="00E76DF4" w:rsidRPr="009549AE" w:rsidRDefault="000B4680" w:rsidP="00CA298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3450" w:type="pct"/>
            <w:tcBorders>
              <w:bottom w:val="single" w:sz="2" w:space="0" w:color="auto"/>
            </w:tcBorders>
            <w:shd w:val="clear" w:color="000000" w:fill="FFFF00"/>
            <w:vAlign w:val="center"/>
            <w:hideMark/>
          </w:tcPr>
          <w:p w:rsidR="00E76DF4" w:rsidRPr="009549AE" w:rsidRDefault="000B4680" w:rsidP="00CA2982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  <w:r w:rsidR="00E76DF4" w:rsidRPr="009549AE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not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</w:tr>
      <w:tr w:rsidR="000B4680" w:rsidRPr="009549AE" w:rsidTr="00956748">
        <w:trPr>
          <w:trHeight w:val="244"/>
        </w:trPr>
        <w:tc>
          <w:tcPr>
            <w:tcW w:w="1550" w:type="pct"/>
            <w:tcBorders>
              <w:bottom w:val="single" w:sz="2" w:space="0" w:color="auto"/>
            </w:tcBorders>
            <w:shd w:val="clear" w:color="000000" w:fill="auto"/>
            <w:vAlign w:val="center"/>
          </w:tcPr>
          <w:p w:rsidR="000B4680" w:rsidRDefault="000B4680" w:rsidP="00CA298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3450" w:type="pct"/>
            <w:tcBorders>
              <w:bottom w:val="single" w:sz="2" w:space="0" w:color="auto"/>
            </w:tcBorders>
            <w:shd w:val="clear" w:color="000000" w:fill="auto"/>
            <w:vAlign w:val="center"/>
          </w:tcPr>
          <w:p w:rsidR="000B4680" w:rsidRDefault="00E918FF" w:rsidP="001C176D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918FF">
              <w:rPr>
                <w:rFonts w:ascii="Calibri" w:eastAsia="Times New Roman" w:hAnsi="Calibri"/>
                <w:color w:val="000000"/>
                <w:sz w:val="22"/>
                <w:szCs w:val="22"/>
              </w:rPr>
              <w:t>((exp Delivery of Health Care/ or exp Health Services Accessibility/ or exp Costs/) and Cost Analysis/) or exp diagnosis/ or exp patient satisfaction/ or patient acceptance of health care/ or waiting lists/ or efficiency, organizational/ or exp office visits/ or (access* or patient satisfaction or cost* or health care cost or waiting time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or effectiveness or efficiency</w:t>
            </w:r>
            <w:r w:rsidRPr="00E918FF">
              <w:rPr>
                <w:rFonts w:ascii="Calibri" w:eastAsia="Times New Roman" w:hAnsi="Calibri"/>
                <w:color w:val="000000"/>
                <w:sz w:val="22"/>
                <w:szCs w:val="22"/>
              </w:rPr>
              <w:t>).mp.</w:t>
            </w:r>
          </w:p>
        </w:tc>
      </w:tr>
      <w:tr w:rsidR="0006315A" w:rsidRPr="009549AE" w:rsidTr="00956748">
        <w:trPr>
          <w:trHeight w:val="244"/>
        </w:trPr>
        <w:tc>
          <w:tcPr>
            <w:tcW w:w="1550" w:type="pct"/>
            <w:shd w:val="clear" w:color="000000" w:fill="92D050"/>
            <w:vAlign w:val="center"/>
          </w:tcPr>
          <w:p w:rsidR="0006315A" w:rsidRPr="00956748" w:rsidRDefault="0006315A" w:rsidP="00CA298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56748"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3450" w:type="pct"/>
            <w:shd w:val="clear" w:color="000000" w:fill="92D050"/>
            <w:vAlign w:val="center"/>
          </w:tcPr>
          <w:p w:rsidR="0006315A" w:rsidRPr="00956748" w:rsidRDefault="00956748" w:rsidP="000B4680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56748">
              <w:rPr>
                <w:rFonts w:ascii="Calibri" w:eastAsia="Times New Roman" w:hAnsi="Calibri"/>
                <w:color w:val="000000"/>
                <w:sz w:val="22"/>
                <w:szCs w:val="22"/>
              </w:rPr>
              <w:t>4 and 8</w:t>
            </w:r>
            <w:r w:rsidR="0006315A" w:rsidRPr="0095674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06315A" w:rsidRPr="009549AE" w:rsidTr="00956748">
        <w:trPr>
          <w:trHeight w:val="244"/>
        </w:trPr>
        <w:tc>
          <w:tcPr>
            <w:tcW w:w="1550" w:type="pct"/>
            <w:shd w:val="clear" w:color="000000" w:fill="92D050"/>
            <w:vAlign w:val="center"/>
          </w:tcPr>
          <w:p w:rsidR="0006315A" w:rsidRPr="00956748" w:rsidRDefault="00956748" w:rsidP="00CA298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5674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10 </w:t>
            </w:r>
          </w:p>
        </w:tc>
        <w:tc>
          <w:tcPr>
            <w:tcW w:w="3450" w:type="pct"/>
            <w:shd w:val="clear" w:color="000000" w:fill="92D050"/>
            <w:vAlign w:val="center"/>
          </w:tcPr>
          <w:p w:rsidR="0006315A" w:rsidRPr="00956748" w:rsidRDefault="00956748" w:rsidP="000B4680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956748">
              <w:rPr>
                <w:rFonts w:ascii="Calibri" w:eastAsia="Times New Roman" w:hAnsi="Calibri"/>
                <w:color w:val="000000"/>
                <w:sz w:val="22"/>
                <w:szCs w:val="22"/>
              </w:rPr>
              <w:t>7 and 8</w:t>
            </w:r>
          </w:p>
        </w:tc>
      </w:tr>
    </w:tbl>
    <w:p w:rsidR="002915D5" w:rsidRPr="005360AB" w:rsidRDefault="006A3432" w:rsidP="005360AB">
      <w:pPr>
        <w:jc w:val="center"/>
        <w:rPr>
          <w:rFonts w:ascii="Calibri" w:eastAsia="Times New Roman" w:hAnsi="Calibri"/>
          <w:b/>
        </w:rPr>
      </w:pPr>
      <w:r>
        <w:rPr>
          <w:rFonts w:ascii="Calibri" w:eastAsia="Times New Roman" w:hAnsi="Calibri"/>
          <w:b/>
        </w:rPr>
        <w:t>Additional file</w:t>
      </w:r>
      <w:r w:rsidR="009C3CDD">
        <w:rPr>
          <w:rFonts w:ascii="Calibri" w:eastAsia="Times New Roman" w:hAnsi="Calibri"/>
          <w:b/>
        </w:rPr>
        <w:t xml:space="preserve"> 1</w:t>
      </w:r>
      <w:r w:rsidR="00CA2982">
        <w:rPr>
          <w:rFonts w:ascii="Calibri" w:eastAsia="Times New Roman" w:hAnsi="Calibri"/>
          <w:b/>
        </w:rPr>
        <w:t>: MEDLINE</w:t>
      </w:r>
      <w:r w:rsidR="00CA2982" w:rsidRPr="001C6DC7">
        <w:rPr>
          <w:rFonts w:ascii="Calibri" w:eastAsia="Times New Roman" w:hAnsi="Calibri"/>
          <w:b/>
        </w:rPr>
        <w:t xml:space="preserve"> Search Strategy</w:t>
      </w:r>
    </w:p>
    <w:sectPr w:rsidR="002915D5" w:rsidRPr="005360AB" w:rsidSect="000F1ED3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defaultTabStop w:val="720"/>
  <w:hyphenationZone w:val="425"/>
  <w:characterSpacingControl w:val="doNotCompress"/>
  <w:compat>
    <w:useFELayout/>
  </w:compat>
  <w:docVars>
    <w:docVar w:name="Total_Editing_Time" w:val="0"/>
  </w:docVars>
  <w:rsids>
    <w:rsidRoot w:val="009549AE"/>
    <w:rsid w:val="0004277C"/>
    <w:rsid w:val="0005457A"/>
    <w:rsid w:val="0006315A"/>
    <w:rsid w:val="0008164E"/>
    <w:rsid w:val="000B4680"/>
    <w:rsid w:val="000F1ED3"/>
    <w:rsid w:val="00141FE2"/>
    <w:rsid w:val="001B6257"/>
    <w:rsid w:val="001C176D"/>
    <w:rsid w:val="002915D5"/>
    <w:rsid w:val="00355D32"/>
    <w:rsid w:val="00377769"/>
    <w:rsid w:val="00385EEE"/>
    <w:rsid w:val="003B0095"/>
    <w:rsid w:val="00472064"/>
    <w:rsid w:val="004B3F12"/>
    <w:rsid w:val="005360AB"/>
    <w:rsid w:val="00545AC0"/>
    <w:rsid w:val="0056532B"/>
    <w:rsid w:val="006945E0"/>
    <w:rsid w:val="006A3432"/>
    <w:rsid w:val="007346C9"/>
    <w:rsid w:val="007E264C"/>
    <w:rsid w:val="008205CD"/>
    <w:rsid w:val="00860AE6"/>
    <w:rsid w:val="009402FC"/>
    <w:rsid w:val="009549AE"/>
    <w:rsid w:val="00956748"/>
    <w:rsid w:val="009C3CDD"/>
    <w:rsid w:val="00B66434"/>
    <w:rsid w:val="00CA2982"/>
    <w:rsid w:val="00D255C4"/>
    <w:rsid w:val="00DD5A81"/>
    <w:rsid w:val="00E76DF4"/>
    <w:rsid w:val="00E918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5C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5CD"/>
    <w:rPr>
      <w:rFonts w:ascii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821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459</Characters>
  <Application>Microsoft Office Word</Application>
  <DocSecurity>0</DocSecurity>
  <Lines>5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Kadoch</dc:creator>
  <cp:keywords/>
  <dc:description/>
  <cp:lastModifiedBy>S3G_Apply_Fixed_Case</cp:lastModifiedBy>
  <cp:revision>3</cp:revision>
  <dcterms:created xsi:type="dcterms:W3CDTF">2017-06-26T22:24:00Z</dcterms:created>
  <dcterms:modified xsi:type="dcterms:W3CDTF">2017-08-02T01:44:00Z</dcterms:modified>
</cp:coreProperties>
</file>